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Table S4. The immune cell composition for each sample predicted by Cibersort. Numbers in the box represent the proportions of the immnune cells in each sample of the 3 datasets GSE27555,GSE54747 and GSE66698. </w:t>
      </w:r>
    </w:p>
    <w:p>
      <w:pPr>
        <w:pStyle w:val="3"/>
        <w:spacing w:before="0"/>
        <w:rPr>
          <w:rFonts w:ascii="Times New Roman"/>
          <w:sz w:val="20"/>
        </w:rPr>
      </w:pPr>
    </w:p>
    <w:p>
      <w:pPr>
        <w:spacing w:after="0"/>
        <w:rPr>
          <w:rFonts w:ascii="Times New Roman"/>
          <w:sz w:val="28"/>
        </w:rPr>
        <w:sectPr>
          <w:headerReference r:id="rId5" w:type="default"/>
          <w:type w:val="continuous"/>
          <w:pgSz w:w="11910" w:h="16840"/>
          <w:pgMar w:top="1660" w:right="180" w:bottom="280" w:left="180" w:header="312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>
      <w:pPr>
        <w:spacing w:after="0"/>
        <w:sectPr>
          <w:type w:val="continuous"/>
          <w:pgSz w:w="11910" w:h="16840"/>
          <w:pgMar w:top="1660" w:right="180" w:bottom="280" w:left="18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equalWidth="0" w:num="15">
            <w:col w:w="464" w:space="40"/>
            <w:col w:w="277" w:space="55"/>
            <w:col w:w="471" w:space="40"/>
            <w:col w:w="1133" w:space="56"/>
            <w:col w:w="433" w:space="40"/>
            <w:col w:w="784" w:space="39"/>
            <w:col w:w="416" w:space="40"/>
            <w:col w:w="307" w:space="66"/>
            <w:col w:w="433" w:space="39"/>
            <w:col w:w="1121" w:space="181"/>
            <w:col w:w="818" w:space="181"/>
            <w:col w:w="433" w:space="39"/>
            <w:col w:w="810" w:space="39"/>
            <w:col w:w="1685" w:space="40"/>
            <w:col w:w="1070"/>
          </w:cols>
        </w:sectPr>
      </w:pPr>
    </w:p>
    <w:tbl>
      <w:tblPr>
        <w:tblStyle w:val="4"/>
        <w:tblW w:w="115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54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99"/>
        <w:gridCol w:w="499"/>
        <w:gridCol w:w="499"/>
        <w:gridCol w:w="425"/>
        <w:gridCol w:w="425"/>
        <w:gridCol w:w="425"/>
        <w:gridCol w:w="425"/>
        <w:gridCol w:w="425"/>
        <w:gridCol w:w="437"/>
        <w:gridCol w:w="425"/>
        <w:gridCol w:w="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540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Datasets</w:t>
            </w:r>
          </w:p>
        </w:tc>
        <w:tc>
          <w:tcPr>
            <w:tcW w:w="540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eastAsia="宋体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Sample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Bcells naive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Bcells memory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Plasma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CD8 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T cells CD4 naive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CD4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emory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resting 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CD4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emory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activated 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follicular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helper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regulatory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(Tregs)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T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gamma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delta 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NK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resting</w:t>
            </w:r>
          </w:p>
          <w:p>
            <w:pPr>
              <w:pStyle w:val="9"/>
              <w:spacing w:before="29" w:line="240" w:lineRule="auto"/>
              <w:ind w:left="39" w:right="32"/>
              <w:jc w:val="both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NK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activated </w:t>
            </w:r>
          </w:p>
          <w:p>
            <w:pPr>
              <w:pStyle w:val="9"/>
              <w:spacing w:before="29" w:line="240" w:lineRule="auto"/>
              <w:ind w:left="39" w:right="32"/>
              <w:jc w:val="both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Monocytes</w:t>
            </w:r>
          </w:p>
          <w:p>
            <w:pPr>
              <w:pStyle w:val="9"/>
              <w:spacing w:before="29" w:line="240" w:lineRule="auto"/>
              <w:ind w:left="39" w:right="32"/>
              <w:jc w:val="both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99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acrophage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M0</w:t>
            </w:r>
          </w:p>
          <w:p>
            <w:pPr>
              <w:pStyle w:val="9"/>
              <w:spacing w:before="29" w:line="240" w:lineRule="auto"/>
              <w:ind w:right="32"/>
              <w:jc w:val="both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99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acrophage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1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99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acrophage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2 </w:t>
            </w:r>
          </w:p>
          <w:p>
            <w:pPr>
              <w:pStyle w:val="9"/>
              <w:spacing w:before="29" w:line="240" w:lineRule="auto"/>
              <w:ind w:right="32"/>
              <w:jc w:val="both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Dendritic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resting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Dendritic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activated</w:t>
            </w: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ast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resting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Mast cells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activated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Eosinophils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37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Neutrophils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 xml:space="preserve">P-value </w:t>
            </w:r>
          </w:p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dashSmallGap" w:color="000000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29" w:line="240" w:lineRule="auto"/>
              <w:ind w:right="32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w w:val="115"/>
                <w:sz w:val="8"/>
                <w:szCs w:val="8"/>
                <w:lang w:val="en-US" w:eastAsia="zh-CN" w:bidi="ca-E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333333"/>
                <w:w w:val="115"/>
                <w:sz w:val="8"/>
                <w:szCs w:val="8"/>
                <w:lang w:val="en-US" w:eastAsia="zh-CN"/>
              </w:rPr>
              <w:t>Pearson Corre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" w:hRule="atLeast"/>
          <w:jc w:val="center"/>
        </w:trPr>
        <w:tc>
          <w:tcPr>
            <w:tcW w:w="540" w:type="dxa"/>
            <w:vMerge w:val="restart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textDirection w:val="btLr"/>
            <w:vAlign w:val="center"/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eastAsia="宋体" w:cs="Times New Roman"/>
                <w:b/>
                <w:bCs/>
                <w:color w:val="333333"/>
                <w:w w:val="115"/>
                <w:sz w:val="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w w:val="115"/>
                <w:sz w:val="16"/>
                <w:szCs w:val="16"/>
                <w:lang w:val="en-US" w:eastAsia="zh-CN"/>
              </w:rPr>
              <w:t>GSE27555</w:t>
            </w: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1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6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1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5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3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01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1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1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3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9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3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2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7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-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01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18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1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  <w:bookmarkStart w:id="0" w:name="_GoBack"/>
            <w:bookmarkEnd w:id="0"/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68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-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4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2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22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93" w:right="8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ind w:left="78" w:right="71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2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01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3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5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6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79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37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0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8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9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</w:tcPr>
          <w:p>
            <w:pPr>
              <w:pStyle w:val="9"/>
              <w:spacing w:before="29" w:line="240" w:lineRule="auto"/>
              <w:ind w:left="39" w:right="32"/>
              <w:rPr>
                <w:rFonts w:hint="default" w:ascii="Times New Roman" w:hAnsi="Times New Roman" w:cs="Times New Roman"/>
                <w:b/>
                <w:bCs/>
                <w:sz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</w:rPr>
              <w:t>GSM68045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right="101"/>
              <w:jc w:val="righ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  <w:t>0.0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6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6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7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24" w:right="11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188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8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8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</w:tcPr>
          <w:p>
            <w:pPr>
              <w:pStyle w:val="9"/>
              <w:spacing w:before="16"/>
              <w:ind w:left="77" w:right="70"/>
              <w:rPr>
                <w:rFonts w:hint="default" w:ascii="Times New Roman" w:hAnsi="Times New Roman" w:cs="Times New Roman"/>
                <w:b/>
                <w:bCs/>
                <w:color w:val="000000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7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/>
            <w:vAlign w:val="top"/>
          </w:tcPr>
          <w:p>
            <w:pPr>
              <w:pStyle w:val="9"/>
              <w:spacing w:before="16"/>
              <w:ind w:left="77" w:leftChars="0" w:right="70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-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" w:hRule="atLeast"/>
          <w:jc w:val="center"/>
        </w:trPr>
        <w:tc>
          <w:tcPr>
            <w:tcW w:w="540" w:type="dxa"/>
            <w:vMerge w:val="restart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textDirection w:val="btLr"/>
            <w:vAlign w:val="center"/>
          </w:tcPr>
          <w:p>
            <w:pPr>
              <w:pStyle w:val="9"/>
              <w:spacing w:before="29" w:line="240" w:lineRule="auto"/>
              <w:ind w:left="59" w:leftChars="0" w:right="113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w w:val="115"/>
                <w:sz w:val="6"/>
                <w:szCs w:val="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w w:val="115"/>
                <w:sz w:val="16"/>
                <w:szCs w:val="16"/>
                <w:lang w:val="en-US" w:eastAsia="zh-CN"/>
              </w:rPr>
              <w:t>GSE54747</w:t>
            </w: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5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4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5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4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8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7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8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8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9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9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52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1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6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8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2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8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3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9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15"/>
                <w:sz w:val="6"/>
                <w:szCs w:val="6"/>
              </w:rPr>
              <w:t>GSM132317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9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D7D7D7" w:themeFill="background1" w:themeFillShade="D8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  <w:jc w:val="center"/>
        </w:trPr>
        <w:tc>
          <w:tcPr>
            <w:tcW w:w="540" w:type="dxa"/>
            <w:vMerge w:val="restart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textDirection w:val="btLr"/>
            <w:vAlign w:val="center"/>
          </w:tcPr>
          <w:p>
            <w:pPr>
              <w:spacing w:after="0"/>
              <w:ind w:left="185" w:leftChars="0" w:right="113" w:hanging="185" w:hangingChars="10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333333"/>
                <w:w w:val="115"/>
                <w:sz w:val="6"/>
                <w:szCs w:val="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w w:val="115"/>
                <w:sz w:val="16"/>
                <w:szCs w:val="16"/>
                <w:lang w:val="en-US" w:eastAsia="zh-CN" w:bidi="ca-ES"/>
              </w:rPr>
              <w:t>GSE66698</w:t>
            </w: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spacing w:after="0"/>
              <w:ind w:left="60" w:hanging="69" w:hangingChars="100"/>
              <w:jc w:val="center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center"/>
          </w:tcPr>
          <w:p>
            <w:pPr>
              <w:pStyle w:val="9"/>
              <w:spacing w:before="16"/>
              <w:ind w:left="77" w:right="69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9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5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9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9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7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1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5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4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41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5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6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2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8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7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17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33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6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6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4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0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25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76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 w:hRule="atLeast"/>
          <w:jc w:val="center"/>
        </w:trPr>
        <w:tc>
          <w:tcPr>
            <w:tcW w:w="540" w:type="dxa"/>
            <w:vMerge w:val="continue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</w:pPr>
          </w:p>
        </w:tc>
        <w:tc>
          <w:tcPr>
            <w:tcW w:w="540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29" w:line="240" w:lineRule="auto"/>
              <w:ind w:left="59"/>
              <w:jc w:val="left"/>
              <w:rPr>
                <w:rFonts w:hint="default" w:ascii="Times New Roman" w:hAnsi="Times New Roman" w:cs="Times New Roman"/>
                <w:b/>
                <w:bCs/>
                <w:sz w:val="6"/>
                <w:szCs w:val="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w w:val="115"/>
                <w:sz w:val="6"/>
                <w:szCs w:val="6"/>
              </w:rPr>
              <w:t>GSM162937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131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55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3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22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93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9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1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88</w:t>
            </w:r>
          </w:p>
        </w:tc>
        <w:tc>
          <w:tcPr>
            <w:tcW w:w="499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244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1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8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</w:t>
            </w:r>
          </w:p>
        </w:tc>
        <w:tc>
          <w:tcPr>
            <w:tcW w:w="437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7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</w:tcPr>
          <w:p>
            <w:pPr>
              <w:pStyle w:val="9"/>
              <w:spacing w:before="16"/>
              <w:ind w:left="77" w:right="69"/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w w:val="105"/>
                <w:sz w:val="8"/>
              </w:rPr>
              <w:t>0.000</w:t>
            </w:r>
          </w:p>
        </w:tc>
        <w:tc>
          <w:tcPr>
            <w:tcW w:w="425" w:type="dxa"/>
            <w:tcBorders>
              <w:top w:val="dashSmallGap" w:color="auto" w:sz="4" w:space="0"/>
              <w:left w:val="dashSmallGap" w:color="auto" w:sz="4" w:space="0"/>
              <w:bottom w:val="dashSmallGap" w:color="auto" w:sz="4" w:space="0"/>
              <w:right w:val="dashSmallGap" w:color="auto" w:sz="4" w:space="0"/>
            </w:tcBorders>
            <w:shd w:val="clear" w:color="auto" w:fill="FFFFFF" w:themeFill="background1"/>
            <w:vAlign w:val="top"/>
          </w:tcPr>
          <w:p>
            <w:pPr>
              <w:pStyle w:val="9"/>
              <w:spacing w:before="16"/>
              <w:ind w:left="77" w:leftChars="0" w:right="69" w:rightChars="0"/>
              <w:rPr>
                <w:rFonts w:hint="default" w:ascii="Times New Roman" w:hAnsi="Times New Roman" w:eastAsia="Trebuchet MS" w:cs="Times New Roman"/>
                <w:b/>
                <w:bCs/>
                <w:color w:val="auto"/>
                <w:w w:val="105"/>
                <w:sz w:val="8"/>
                <w:szCs w:val="22"/>
                <w:lang w:val="ca-ES" w:eastAsia="ca-ES" w:bidi="ca-E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8"/>
              </w:rPr>
              <w:t>0.499</w:t>
            </w:r>
          </w:p>
        </w:tc>
      </w:tr>
    </w:tbl>
    <w:p>
      <w:pPr>
        <w:spacing w:after="0"/>
        <w:rPr>
          <w:rFonts w:hint="default" w:eastAsia="宋体"/>
          <w:sz w:val="8"/>
          <w:lang w:val="en-US" w:eastAsia="zh-CN"/>
        </w:rPr>
        <w:sectPr>
          <w:type w:val="continuous"/>
          <w:pgSz w:w="11910" w:h="16840"/>
          <w:pgMar w:top="1660" w:right="180" w:bottom="280" w:left="18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/>
    <w:sectPr>
      <w:type w:val="continuous"/>
      <w:pgSz w:w="11910" w:h="16840"/>
      <w:pgMar w:top="1660" w:right="180" w:bottom="280" w:left="18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spacing w:before="0" w:line="14" w:lineRule="auto"/>
      <w:rPr>
        <w:sz w:val="20"/>
      </w:rPr>
    </w:pPr>
    <w: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185420</wp:posOffset>
              </wp:positionH>
              <wp:positionV relativeFrom="page">
                <wp:posOffset>372110</wp:posOffset>
              </wp:positionV>
              <wp:extent cx="7189470" cy="1270"/>
              <wp:effectExtent l="0" t="0" r="0" b="0"/>
              <wp:wrapNone/>
              <wp:docPr id="1" name="任意多边形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189470" cy="1270"/>
                      </a:xfrm>
                      <a:custGeom>
                        <a:avLst/>
                        <a:gdLst/>
                        <a:ahLst/>
                        <a:cxnLst/>
                        <a:pathLst>
                          <a:path w="11322">
                            <a:moveTo>
                              <a:pt x="0" y="0"/>
                            </a:moveTo>
                            <a:lnTo>
                              <a:pt x="463" y="0"/>
                            </a:lnTo>
                            <a:moveTo>
                              <a:pt x="469" y="0"/>
                            </a:moveTo>
                            <a:lnTo>
                              <a:pt x="888" y="0"/>
                            </a:lnTo>
                            <a:moveTo>
                              <a:pt x="893" y="0"/>
                            </a:moveTo>
                            <a:lnTo>
                              <a:pt x="1313" y="0"/>
                            </a:lnTo>
                            <a:moveTo>
                              <a:pt x="1318" y="0"/>
                            </a:moveTo>
                            <a:lnTo>
                              <a:pt x="1738" y="0"/>
                            </a:lnTo>
                            <a:moveTo>
                              <a:pt x="1743" y="0"/>
                            </a:moveTo>
                            <a:lnTo>
                              <a:pt x="2163" y="0"/>
                            </a:lnTo>
                            <a:moveTo>
                              <a:pt x="2168" y="0"/>
                            </a:moveTo>
                            <a:lnTo>
                              <a:pt x="2587" y="0"/>
                            </a:lnTo>
                            <a:moveTo>
                              <a:pt x="2593" y="0"/>
                            </a:moveTo>
                            <a:lnTo>
                              <a:pt x="3012" y="0"/>
                            </a:lnTo>
                            <a:moveTo>
                              <a:pt x="3018" y="0"/>
                            </a:moveTo>
                            <a:lnTo>
                              <a:pt x="3437" y="0"/>
                            </a:lnTo>
                            <a:moveTo>
                              <a:pt x="3443" y="0"/>
                            </a:moveTo>
                            <a:lnTo>
                              <a:pt x="3862" y="0"/>
                            </a:lnTo>
                            <a:moveTo>
                              <a:pt x="3868" y="0"/>
                            </a:moveTo>
                            <a:lnTo>
                              <a:pt x="4287" y="0"/>
                            </a:lnTo>
                            <a:moveTo>
                              <a:pt x="4293" y="0"/>
                            </a:moveTo>
                            <a:lnTo>
                              <a:pt x="4712" y="0"/>
                            </a:lnTo>
                            <a:moveTo>
                              <a:pt x="4718" y="0"/>
                            </a:moveTo>
                            <a:lnTo>
                              <a:pt x="5137" y="0"/>
                            </a:lnTo>
                            <a:moveTo>
                              <a:pt x="5143" y="0"/>
                            </a:moveTo>
                            <a:lnTo>
                              <a:pt x="5562" y="0"/>
                            </a:lnTo>
                            <a:moveTo>
                              <a:pt x="5568" y="0"/>
                            </a:moveTo>
                            <a:lnTo>
                              <a:pt x="5987" y="0"/>
                            </a:lnTo>
                            <a:moveTo>
                              <a:pt x="5992" y="0"/>
                            </a:moveTo>
                            <a:lnTo>
                              <a:pt x="6486" y="0"/>
                            </a:lnTo>
                            <a:moveTo>
                              <a:pt x="6492" y="0"/>
                            </a:moveTo>
                            <a:lnTo>
                              <a:pt x="6985" y="0"/>
                            </a:lnTo>
                            <a:moveTo>
                              <a:pt x="6991" y="0"/>
                            </a:moveTo>
                            <a:lnTo>
                              <a:pt x="7485" y="0"/>
                            </a:lnTo>
                            <a:moveTo>
                              <a:pt x="7491" y="0"/>
                            </a:moveTo>
                            <a:lnTo>
                              <a:pt x="7910" y="0"/>
                            </a:lnTo>
                            <a:moveTo>
                              <a:pt x="7915" y="0"/>
                            </a:moveTo>
                            <a:lnTo>
                              <a:pt x="8335" y="0"/>
                            </a:lnTo>
                            <a:moveTo>
                              <a:pt x="8340" y="0"/>
                            </a:moveTo>
                            <a:lnTo>
                              <a:pt x="8760" y="0"/>
                            </a:lnTo>
                            <a:moveTo>
                              <a:pt x="8765" y="0"/>
                            </a:moveTo>
                            <a:lnTo>
                              <a:pt x="9184" y="0"/>
                            </a:lnTo>
                            <a:moveTo>
                              <a:pt x="9190" y="0"/>
                            </a:moveTo>
                            <a:lnTo>
                              <a:pt x="9610" y="0"/>
                            </a:lnTo>
                            <a:moveTo>
                              <a:pt x="9615" y="0"/>
                            </a:moveTo>
                            <a:lnTo>
                              <a:pt x="10047" y="0"/>
                            </a:lnTo>
                            <a:moveTo>
                              <a:pt x="10052" y="0"/>
                            </a:moveTo>
                            <a:lnTo>
                              <a:pt x="10472" y="0"/>
                            </a:lnTo>
                            <a:moveTo>
                              <a:pt x="10477" y="0"/>
                            </a:moveTo>
                            <a:lnTo>
                              <a:pt x="10896" y="0"/>
                            </a:lnTo>
                            <a:moveTo>
                              <a:pt x="10902" y="0"/>
                            </a:moveTo>
                            <a:lnTo>
                              <a:pt x="11321" y="0"/>
                            </a:lnTo>
                          </a:path>
                        </a:pathLst>
                      </a:custGeom>
                      <a:noFill/>
                      <a:ln w="3594" cap="flat" cmpd="sng">
                        <a:solidFill>
                          <a:srgbClr val="DDDDDD"/>
                        </a:solidFill>
                        <a:prstDash val="solid"/>
                        <a:headEnd type="none" w="med" len="med"/>
                        <a:tailEnd type="none" w="med" len="med"/>
                      </a:ln>
                    </wps:spPr>
                    <wps:bodyPr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100" style="position:absolute;left:0pt;margin-left:14.6pt;margin-top:29.3pt;height:0.1pt;width:566.1pt;mso-position-horizontal-relative:page;mso-position-vertical-relative:page;z-index:-251657216;mso-width-relative:page;mso-height-relative:page;" filled="f" stroked="t" coordsize="11322,1" o:gfxdata="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" path="m0,0l463,0m469,0l888,0m893,0l1313,0m1318,0l1738,0m1743,0l2163,0m2168,0l2587,0m2593,0l3012,0m3018,0l3437,0m3443,0l3862,0m3868,0l4287,0m4293,0l4712,0m4718,0l5137,0m5143,0l5562,0m5568,0l5987,0m5992,0l6486,0m6492,0l6985,0m6991,0l7485,0m7491,0l7910,0m7915,0l8335,0m8340,0l8760,0m8765,0l9184,0m9190,0l9610,0m9615,0l10047,0m10052,0l10472,0m10477,0l10896,0m10902,0l11321,0e">
              <v:fill on="f" focussize="0,0"/>
              <v:stroke weight="0.282992125984252pt" color="#DDDDDD" joinstyle="round"/>
              <v:imagedata o:title=""/>
              <o:lock v:ext="edit" aspectratio="f"/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167005</wp:posOffset>
              </wp:positionH>
              <wp:positionV relativeFrom="page">
                <wp:posOffset>185420</wp:posOffset>
              </wp:positionV>
              <wp:extent cx="713105" cy="180975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310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pacing w:before="17"/>
                            <w:ind w:left="20" w:right="0" w:firstLine="0"/>
                            <w:jc w:val="left"/>
                            <w:rPr>
                              <w:sz w:val="21"/>
                            </w:rPr>
                          </w:pPr>
                          <w:r>
                            <w:rPr>
                              <w:color w:val="333333"/>
                              <w:w w:val="105"/>
                              <w:sz w:val="21"/>
                            </w:rPr>
                            <w:t>CIBERSORT</w:t>
                          </w:r>
                        </w:p>
                      </w:txbxContent>
                    </wps:txbx>
                    <wps:bodyPr lIns="0" tIns="0" rIns="0" bIns="0"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13.15pt;margin-top:14.6pt;height:14.25pt;width:56.15pt;mso-position-horizontal-relative:page;mso-position-vertical-relative:page;z-index:-251656192;mso-width-relative:page;mso-height-relative:page;" filled="f" stroked="f" coordsize="21600,21600" o:gfxdata="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FvHklPYAAAACAEAAA8AAAAAAAAAAQAgAAAAIgAAAGRycy9kb3ducmV2LnhtbFBLAQIU&#10;ABQAAAAIAIdO4kBxD6oHugEAAHEDAAAOAAAAAAAAAAEAIAAAACcBAABkcnMvZTJvRG9jLnhtbFBL&#10;BQYAAAAABgAGAFkBAABTBQAAAAA=&#10;"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17"/>
                      <w:ind w:left="20" w:right="0" w:firstLine="0"/>
                      <w:jc w:val="left"/>
                      <w:rPr>
                        <w:sz w:val="21"/>
                      </w:rPr>
                    </w:pPr>
                    <w:r>
                      <w:rPr>
                        <w:color w:val="333333"/>
                        <w:w w:val="105"/>
                        <w:sz w:val="21"/>
                      </w:rPr>
                      <w:t>CIBERSORT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D901D5"/>
    <w:rsid w:val="1D3D571D"/>
    <w:rsid w:val="2BAB2880"/>
    <w:rsid w:val="42754E76"/>
    <w:rsid w:val="53665621"/>
    <w:rsid w:val="75323AB3"/>
    <w:rsid w:val="7BCC4AD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rebuchet MS" w:hAnsi="Trebuchet MS" w:eastAsia="Trebuchet MS" w:cs="Trebuchet MS"/>
      <w:sz w:val="22"/>
      <w:szCs w:val="22"/>
      <w:lang w:val="ca-ES" w:eastAsia="ca-ES" w:bidi="ca-ES"/>
    </w:rPr>
  </w:style>
  <w:style w:type="paragraph" w:styleId="2">
    <w:name w:val="heading 1"/>
    <w:basedOn w:val="1"/>
    <w:next w:val="1"/>
    <w:qFormat/>
    <w:uiPriority w:val="1"/>
    <w:pPr>
      <w:spacing w:line="90" w:lineRule="exact"/>
      <w:ind w:left="165"/>
      <w:outlineLvl w:val="1"/>
    </w:pPr>
    <w:rPr>
      <w:rFonts w:ascii="Lucida Sans" w:hAnsi="Lucida Sans" w:eastAsia="Lucida Sans" w:cs="Lucida Sans"/>
      <w:sz w:val="8"/>
      <w:szCs w:val="8"/>
      <w:lang w:val="ca-ES" w:eastAsia="ca-ES" w:bidi="ca-ES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pPr>
      <w:spacing w:before="24"/>
    </w:pPr>
    <w:rPr>
      <w:rFonts w:ascii="Lucida Sans" w:hAnsi="Lucida Sans" w:eastAsia="Lucida Sans" w:cs="Lucida Sans"/>
      <w:sz w:val="7"/>
      <w:szCs w:val="7"/>
      <w:lang w:val="ca-ES" w:eastAsia="ca-ES" w:bidi="ca-ES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  <w:rPr>
      <w:lang w:val="ca-ES" w:eastAsia="ca-ES" w:bidi="ca-ES"/>
    </w:rPr>
  </w:style>
  <w:style w:type="paragraph" w:customStyle="1" w:styleId="9">
    <w:name w:val="Table Paragraph"/>
    <w:basedOn w:val="1"/>
    <w:qFormat/>
    <w:uiPriority w:val="1"/>
    <w:pPr>
      <w:spacing w:before="15" w:line="91" w:lineRule="exact"/>
      <w:jc w:val="center"/>
    </w:pPr>
    <w:rPr>
      <w:rFonts w:ascii="Trebuchet MS" w:hAnsi="Trebuchet MS" w:eastAsia="Trebuchet MS" w:cs="Trebuchet MS"/>
      <w:lang w:val="ca-ES" w:eastAsia="ca-ES" w:bidi="ca-E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ScaleCrop>false</ScaleCrop>
  <LinksUpToDate>false</LinksUpToDate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8:00:00Z</dcterms:created>
  <dc:creator>Heyi</dc:creator>
  <cp:lastModifiedBy>恰恰</cp:lastModifiedBy>
  <dcterms:modified xsi:type="dcterms:W3CDTF">2021-04-13T10:31:17Z</dcterms:modified>
  <dc:title>CIBERS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5T00:00:00Z</vt:filetime>
  </property>
  <property fmtid="{D5CDD505-2E9C-101B-9397-08002B2CF9AE}" pid="3" name="LastSaved">
    <vt:filetime>2021-01-16T00:00:00Z</vt:filetime>
  </property>
  <property fmtid="{D5CDD505-2E9C-101B-9397-08002B2CF9AE}" pid="4" name="KSOProductBuildVer">
    <vt:lpwstr>2052-11.1.0.10356</vt:lpwstr>
  </property>
  <property fmtid="{D5CDD505-2E9C-101B-9397-08002B2CF9AE}" pid="5" name="ICV">
    <vt:lpwstr>A83684EB41E3461F90A8000806E79C28</vt:lpwstr>
  </property>
</Properties>
</file>